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19321" w14:textId="61982FEE" w:rsidR="009516DC" w:rsidRPr="00186857" w:rsidRDefault="009516DC" w:rsidP="001C157C">
      <w:pPr>
        <w:widowControl/>
        <w:jc w:val="both"/>
        <w:rPr>
          <w:rFonts w:ascii="Arial" w:hAnsi="Arial" w:cs="Arial"/>
          <w:b/>
          <w:sz w:val="32"/>
          <w:szCs w:val="32"/>
        </w:rPr>
      </w:pPr>
      <w:r w:rsidRPr="00186857">
        <w:rPr>
          <w:rFonts w:ascii="Arial" w:hAnsi="Arial" w:cs="Arial"/>
          <w:b/>
          <w:sz w:val="32"/>
          <w:szCs w:val="32"/>
        </w:rPr>
        <w:t>Supplementary</w:t>
      </w:r>
      <w:r w:rsidR="00EC489E">
        <w:rPr>
          <w:rFonts w:ascii="Arial" w:hAnsi="Arial" w:cs="Arial"/>
          <w:b/>
          <w:sz w:val="32"/>
          <w:szCs w:val="32"/>
        </w:rPr>
        <w:t xml:space="preserve"> Figures</w:t>
      </w:r>
    </w:p>
    <w:p w14:paraId="487618E7" w14:textId="77777777" w:rsidR="009516DC" w:rsidRDefault="009516DC" w:rsidP="001C157C">
      <w:pPr>
        <w:widowControl/>
        <w:jc w:val="both"/>
      </w:pPr>
    </w:p>
    <w:p w14:paraId="75A62D6E" w14:textId="77777777" w:rsidR="009516DC" w:rsidRDefault="009516DC" w:rsidP="001C157C">
      <w:pPr>
        <w:jc w:val="both"/>
        <w:rPr>
          <w:noProof/>
        </w:rPr>
      </w:pPr>
      <w:r>
        <w:rPr>
          <w:noProof/>
        </w:rPr>
        <w:drawing>
          <wp:inline distT="0" distB="0" distL="0" distR="0" wp14:anchorId="658D80BD" wp14:editId="0090B4BF">
            <wp:extent cx="5114925" cy="3928362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1037" cy="39330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29DB29" w14:textId="77777777" w:rsidR="009516DC" w:rsidRDefault="009516DC" w:rsidP="001C157C">
      <w:pPr>
        <w:jc w:val="both"/>
      </w:pPr>
    </w:p>
    <w:p w14:paraId="77C973A8" w14:textId="4B5C4DFC" w:rsidR="009516DC" w:rsidRPr="002F6C43" w:rsidRDefault="009516DC" w:rsidP="001C157C">
      <w:pPr>
        <w:jc w:val="both"/>
        <w:rPr>
          <w:rFonts w:ascii="Arial" w:hAnsi="Arial" w:cs="Arial"/>
        </w:rPr>
      </w:pPr>
      <w:r w:rsidRPr="00871AA4">
        <w:rPr>
          <w:rFonts w:ascii="Times New Roman" w:hAnsi="Times New Roman" w:cs="Times New Roman"/>
          <w:b/>
        </w:rPr>
        <w:t>Figure S1. Scatter plots of plasma A</w:t>
      </w:r>
      <w:r w:rsidRPr="001B4A18">
        <w:rPr>
          <w:rFonts w:ascii="Symbol" w:hAnsi="Symbol"/>
          <w:b/>
          <w:bCs/>
        </w:rPr>
        <w:t></w:t>
      </w:r>
      <w:r w:rsidRPr="00871AA4">
        <w:rPr>
          <w:rFonts w:ascii="Times New Roman" w:hAnsi="Times New Roman" w:cs="Times New Roman"/>
          <w:b/>
          <w:vertAlign w:val="subscript"/>
        </w:rPr>
        <w:t>1-40</w:t>
      </w:r>
      <w:r w:rsidRPr="00871AA4">
        <w:rPr>
          <w:rFonts w:ascii="Times New Roman" w:hAnsi="Times New Roman" w:cs="Times New Roman"/>
          <w:b/>
        </w:rPr>
        <w:t>, A</w:t>
      </w:r>
      <w:r w:rsidRPr="001B4A18">
        <w:rPr>
          <w:rFonts w:ascii="Symbol" w:hAnsi="Symbol"/>
          <w:b/>
          <w:bCs/>
        </w:rPr>
        <w:t></w:t>
      </w:r>
      <w:r w:rsidRPr="001B4A18">
        <w:rPr>
          <w:rFonts w:ascii="Times New Roman" w:hAnsi="Times New Roman" w:cs="Times New Roman"/>
          <w:b/>
          <w:bCs/>
          <w:vertAlign w:val="subscript"/>
        </w:rPr>
        <w:t>1</w:t>
      </w:r>
      <w:r w:rsidRPr="00871AA4">
        <w:rPr>
          <w:rFonts w:ascii="Times New Roman" w:hAnsi="Times New Roman" w:cs="Times New Roman"/>
          <w:b/>
          <w:vertAlign w:val="subscript"/>
        </w:rPr>
        <w:t>-42</w:t>
      </w:r>
      <w:r w:rsidRPr="00871AA4">
        <w:rPr>
          <w:rFonts w:ascii="Times New Roman" w:hAnsi="Times New Roman" w:cs="Times New Roman"/>
          <w:b/>
        </w:rPr>
        <w:t>, T-tau and P-tau 181.</w:t>
      </w:r>
      <w:r w:rsidRPr="00871AA4">
        <w:rPr>
          <w:rFonts w:ascii="Times New Roman" w:hAnsi="Times New Roman" w:cs="Times New Roman"/>
        </w:rPr>
        <w:t xml:space="preserve"> </w:t>
      </w:r>
      <w:r w:rsidR="00EC489E">
        <w:rPr>
          <w:rFonts w:ascii="Times New Roman" w:hAnsi="Times New Roman" w:cs="Times New Roman"/>
        </w:rPr>
        <w:t>(</w:t>
      </w:r>
      <w:r w:rsidRPr="00476B05">
        <w:rPr>
          <w:rFonts w:ascii="Times New Roman" w:hAnsi="Times New Roman" w:cs="Times New Roman"/>
        </w:rPr>
        <w:t>A</w:t>
      </w:r>
      <w:r w:rsidR="00EC489E">
        <w:rPr>
          <w:rFonts w:ascii="Times New Roman" w:hAnsi="Times New Roman" w:cs="Times New Roman"/>
        </w:rPr>
        <w:t>)</w:t>
      </w:r>
      <w:r w:rsidRPr="00476B05">
        <w:rPr>
          <w:rFonts w:ascii="Times New Roman" w:hAnsi="Times New Roman" w:cs="Times New Roman"/>
        </w:rPr>
        <w:t xml:space="preserve"> Scatter plot for Fig. 1A. </w:t>
      </w:r>
      <w:r w:rsidR="00EC489E">
        <w:rPr>
          <w:rFonts w:ascii="Times New Roman" w:hAnsi="Times New Roman" w:cs="Times New Roman"/>
        </w:rPr>
        <w:t>(</w:t>
      </w:r>
      <w:r w:rsidRPr="00476B05">
        <w:rPr>
          <w:rFonts w:ascii="Times New Roman" w:hAnsi="Times New Roman" w:cs="Times New Roman"/>
        </w:rPr>
        <w:t>B</w:t>
      </w:r>
      <w:r w:rsidR="00EC489E">
        <w:rPr>
          <w:rFonts w:ascii="Times New Roman" w:hAnsi="Times New Roman" w:cs="Times New Roman"/>
        </w:rPr>
        <w:t>)</w:t>
      </w:r>
      <w:r w:rsidRPr="00476B05">
        <w:rPr>
          <w:rFonts w:ascii="Times New Roman" w:hAnsi="Times New Roman" w:cs="Times New Roman"/>
        </w:rPr>
        <w:t xml:space="preserve"> Scatter plot for Fig. 1B. </w:t>
      </w:r>
      <w:r w:rsidR="00EC489E">
        <w:rPr>
          <w:rFonts w:ascii="Times New Roman" w:hAnsi="Times New Roman" w:cs="Times New Roman"/>
        </w:rPr>
        <w:t>(</w:t>
      </w:r>
      <w:r w:rsidRPr="00476B05">
        <w:rPr>
          <w:rFonts w:ascii="Times New Roman" w:hAnsi="Times New Roman" w:cs="Times New Roman"/>
        </w:rPr>
        <w:t>C</w:t>
      </w:r>
      <w:r w:rsidR="00EC489E">
        <w:rPr>
          <w:rFonts w:ascii="Times New Roman" w:hAnsi="Times New Roman" w:cs="Times New Roman"/>
        </w:rPr>
        <w:t>)</w:t>
      </w:r>
      <w:r w:rsidRPr="00476B05">
        <w:rPr>
          <w:rFonts w:ascii="Times New Roman" w:hAnsi="Times New Roman" w:cs="Times New Roman"/>
        </w:rPr>
        <w:t xml:space="preserve"> Scatter plot for Fig. 1C. </w:t>
      </w:r>
      <w:r w:rsidR="00EC489E">
        <w:rPr>
          <w:rFonts w:ascii="Times New Roman" w:hAnsi="Times New Roman" w:cs="Times New Roman"/>
        </w:rPr>
        <w:t>(</w:t>
      </w:r>
      <w:r w:rsidRPr="00476B05">
        <w:rPr>
          <w:rFonts w:ascii="Times New Roman" w:hAnsi="Times New Roman" w:cs="Times New Roman"/>
        </w:rPr>
        <w:t>D</w:t>
      </w:r>
      <w:r w:rsidR="00EC489E">
        <w:rPr>
          <w:rFonts w:ascii="Times New Roman" w:hAnsi="Times New Roman" w:cs="Times New Roman"/>
        </w:rPr>
        <w:t>)</w:t>
      </w:r>
      <w:r w:rsidRPr="00476B05">
        <w:rPr>
          <w:rFonts w:ascii="Times New Roman" w:hAnsi="Times New Roman" w:cs="Times New Roman"/>
        </w:rPr>
        <w:t xml:space="preserve"> Scatter plot for Fig. 1D. Solid horizontal lines represent median and error bars correspond to interquartile range in Alzheimer’s disease (AD), Adult Children (AC) and N</w:t>
      </w:r>
      <w:r>
        <w:rPr>
          <w:rFonts w:ascii="Times New Roman" w:hAnsi="Times New Roman" w:cs="Times New Roman"/>
        </w:rPr>
        <w:t>ormal</w:t>
      </w:r>
      <w:r w:rsidRPr="00476B05">
        <w:rPr>
          <w:rFonts w:ascii="Times New Roman" w:hAnsi="Times New Roman" w:cs="Times New Roman"/>
        </w:rPr>
        <w:t xml:space="preserve"> Control (NC) groups.</w:t>
      </w:r>
    </w:p>
    <w:p w14:paraId="0666E3FB" w14:textId="77777777" w:rsidR="009516DC" w:rsidRPr="002F6C43" w:rsidRDefault="009516DC" w:rsidP="001C157C">
      <w:pPr>
        <w:jc w:val="both"/>
        <w:rPr>
          <w:rFonts w:ascii="Arial" w:hAnsi="Arial" w:cs="Arial"/>
        </w:rPr>
      </w:pPr>
    </w:p>
    <w:p w14:paraId="3444C69D" w14:textId="77777777" w:rsidR="009516DC" w:rsidRDefault="009516DC" w:rsidP="001C157C">
      <w:pPr>
        <w:jc w:val="both"/>
        <w:rPr>
          <w:rFonts w:ascii="Arial" w:hAnsi="Arial" w:cs="Arial"/>
        </w:rPr>
      </w:pPr>
    </w:p>
    <w:p w14:paraId="4D8431E0" w14:textId="77777777" w:rsidR="009516DC" w:rsidRDefault="009516DC" w:rsidP="001C157C">
      <w:pPr>
        <w:widowControl/>
        <w:jc w:val="both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59FC70F" w14:textId="77777777" w:rsidR="009516DC" w:rsidRDefault="009516DC" w:rsidP="001C157C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4A72ADF2" wp14:editId="2C87FD59">
            <wp:extent cx="5173429" cy="5959137"/>
            <wp:effectExtent l="0" t="0" r="8255" b="3810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0443" cy="59672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A48781" w14:textId="77777777" w:rsidR="009516DC" w:rsidRDefault="009516DC" w:rsidP="001C157C">
      <w:pPr>
        <w:jc w:val="both"/>
        <w:rPr>
          <w:rFonts w:ascii="Arial" w:hAnsi="Arial" w:cs="Arial"/>
        </w:rPr>
      </w:pPr>
    </w:p>
    <w:p w14:paraId="6BEF3FC5" w14:textId="617EEFEC" w:rsidR="009516DC" w:rsidRPr="00476B05" w:rsidRDefault="009516DC" w:rsidP="001C157C">
      <w:pPr>
        <w:jc w:val="both"/>
        <w:rPr>
          <w:rFonts w:ascii="Times New Roman" w:hAnsi="Times New Roman" w:cs="Times New Roman"/>
        </w:rPr>
      </w:pPr>
      <w:r w:rsidRPr="00476B05">
        <w:rPr>
          <w:rFonts w:ascii="Times New Roman" w:hAnsi="Times New Roman" w:cs="Times New Roman"/>
          <w:b/>
        </w:rPr>
        <w:t>Figure S2. Scatter plots of plasma protein level ratios A</w:t>
      </w:r>
      <w:r w:rsidRPr="00383AA9">
        <w:rPr>
          <w:rFonts w:ascii="Symbol" w:hAnsi="Symbol"/>
          <w:b/>
          <w:bCs/>
        </w:rPr>
        <w:t></w:t>
      </w:r>
      <w:r w:rsidRPr="00476B05">
        <w:rPr>
          <w:rFonts w:ascii="Times New Roman" w:hAnsi="Times New Roman" w:cs="Times New Roman"/>
          <w:b/>
          <w:vertAlign w:val="subscript"/>
        </w:rPr>
        <w:t>1-42</w:t>
      </w:r>
      <w:r>
        <w:rPr>
          <w:rFonts w:ascii="Times New Roman" w:hAnsi="Times New Roman" w:cs="Times New Roman" w:hint="eastAsia"/>
          <w:b/>
          <w:vertAlign w:val="subscript"/>
        </w:rPr>
        <w:t xml:space="preserve"> </w:t>
      </w:r>
      <w:r w:rsidRPr="00476B05">
        <w:rPr>
          <w:rFonts w:ascii="Times New Roman" w:hAnsi="Times New Roman" w:cs="Times New Roman"/>
          <w:b/>
        </w:rPr>
        <w:t>/</w:t>
      </w:r>
      <w:r>
        <w:rPr>
          <w:rFonts w:ascii="Times New Roman" w:hAnsi="Times New Roman" w:cs="Times New Roman" w:hint="eastAsia"/>
          <w:b/>
        </w:rPr>
        <w:t xml:space="preserve"> </w:t>
      </w:r>
      <w:r w:rsidRPr="00476B05">
        <w:rPr>
          <w:rFonts w:ascii="Times New Roman" w:hAnsi="Times New Roman" w:cs="Times New Roman"/>
          <w:b/>
        </w:rPr>
        <w:t>A</w:t>
      </w:r>
      <w:r w:rsidRPr="00383AA9">
        <w:rPr>
          <w:rFonts w:ascii="Symbol" w:hAnsi="Symbol"/>
          <w:b/>
          <w:bCs/>
        </w:rPr>
        <w:t></w:t>
      </w:r>
      <w:r w:rsidRPr="00476B05">
        <w:rPr>
          <w:rFonts w:ascii="Times New Roman" w:hAnsi="Times New Roman" w:cs="Times New Roman"/>
          <w:b/>
          <w:vertAlign w:val="subscript"/>
        </w:rPr>
        <w:t>1-40</w:t>
      </w:r>
      <w:r w:rsidRPr="00476B05">
        <w:rPr>
          <w:rFonts w:ascii="Times New Roman" w:hAnsi="Times New Roman" w:cs="Times New Roman"/>
          <w:b/>
        </w:rPr>
        <w:t>, A</w:t>
      </w:r>
      <w:r w:rsidRPr="00383AA9">
        <w:rPr>
          <w:rFonts w:ascii="Symbol" w:hAnsi="Symbol"/>
          <w:b/>
          <w:bCs/>
        </w:rPr>
        <w:t></w:t>
      </w:r>
      <w:r w:rsidRPr="00476B05">
        <w:rPr>
          <w:rFonts w:ascii="Times New Roman" w:hAnsi="Times New Roman" w:cs="Times New Roman"/>
          <w:b/>
          <w:vertAlign w:val="subscript"/>
        </w:rPr>
        <w:t>1-42</w:t>
      </w:r>
      <w:r>
        <w:rPr>
          <w:rFonts w:ascii="Times New Roman" w:hAnsi="Times New Roman" w:cs="Times New Roman" w:hint="eastAsia"/>
          <w:b/>
          <w:vertAlign w:val="subscript"/>
        </w:rPr>
        <w:t xml:space="preserve"> </w:t>
      </w:r>
      <w:r>
        <w:rPr>
          <w:rFonts w:ascii="Times New Roman" w:hAnsi="Times New Roman" w:cs="Times New Roman"/>
          <w:b/>
        </w:rPr>
        <w:t>/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T-tau</w:t>
      </w:r>
      <w:r w:rsidRPr="00476B05">
        <w:rPr>
          <w:rFonts w:ascii="Times New Roman" w:hAnsi="Times New Roman" w:cs="Times New Roman"/>
          <w:b/>
        </w:rPr>
        <w:t>, A</w:t>
      </w:r>
      <w:r w:rsidRPr="00383AA9">
        <w:rPr>
          <w:rFonts w:ascii="Symbol" w:hAnsi="Symbol"/>
          <w:b/>
          <w:bCs/>
        </w:rPr>
        <w:t></w:t>
      </w:r>
      <w:r w:rsidRPr="00476B05">
        <w:rPr>
          <w:rFonts w:ascii="Times New Roman" w:hAnsi="Times New Roman" w:cs="Times New Roman"/>
          <w:b/>
          <w:vertAlign w:val="subscript"/>
        </w:rPr>
        <w:t>1-42</w:t>
      </w:r>
      <w:r>
        <w:rPr>
          <w:rFonts w:ascii="Times New Roman" w:hAnsi="Times New Roman" w:cs="Times New Roman" w:hint="eastAsia"/>
          <w:b/>
          <w:vertAlign w:val="subscript"/>
        </w:rPr>
        <w:t xml:space="preserve"> </w:t>
      </w:r>
      <w:r>
        <w:rPr>
          <w:rFonts w:ascii="Times New Roman" w:hAnsi="Times New Roman" w:cs="Times New Roman"/>
          <w:b/>
        </w:rPr>
        <w:t>/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P-tau </w:t>
      </w:r>
      <w:r w:rsidRPr="00476B05">
        <w:rPr>
          <w:rFonts w:ascii="Times New Roman" w:hAnsi="Times New Roman" w:cs="Times New Roman"/>
          <w:b/>
        </w:rPr>
        <w:t>181, A</w:t>
      </w:r>
      <w:r w:rsidRPr="00383AA9">
        <w:rPr>
          <w:rFonts w:ascii="Symbol" w:hAnsi="Symbol"/>
          <w:b/>
          <w:bCs/>
        </w:rPr>
        <w:t></w:t>
      </w:r>
      <w:r w:rsidRPr="00476B05">
        <w:rPr>
          <w:rFonts w:ascii="Times New Roman" w:hAnsi="Times New Roman" w:cs="Times New Roman"/>
          <w:b/>
          <w:vertAlign w:val="subscript"/>
        </w:rPr>
        <w:t>1-40</w:t>
      </w:r>
      <w:r>
        <w:rPr>
          <w:rFonts w:ascii="Times New Roman" w:hAnsi="Times New Roman" w:cs="Times New Roman" w:hint="eastAsia"/>
          <w:b/>
          <w:vertAlign w:val="subscript"/>
        </w:rPr>
        <w:t xml:space="preserve"> </w:t>
      </w:r>
      <w:r w:rsidRPr="00476B05">
        <w:rPr>
          <w:rFonts w:ascii="Times New Roman" w:hAnsi="Times New Roman" w:cs="Times New Roman"/>
          <w:b/>
        </w:rPr>
        <w:t>/</w:t>
      </w:r>
      <w:r>
        <w:rPr>
          <w:rFonts w:ascii="Times New Roman" w:hAnsi="Times New Roman" w:cs="Times New Roman" w:hint="eastAsia"/>
          <w:b/>
        </w:rPr>
        <w:t xml:space="preserve"> </w:t>
      </w:r>
      <w:r w:rsidRPr="00476B05">
        <w:rPr>
          <w:rFonts w:ascii="Times New Roman" w:hAnsi="Times New Roman" w:cs="Times New Roman"/>
          <w:b/>
        </w:rPr>
        <w:t>T-tau, A</w:t>
      </w:r>
      <w:r w:rsidRPr="00383AA9">
        <w:rPr>
          <w:rFonts w:ascii="Symbol" w:hAnsi="Symbol"/>
          <w:b/>
          <w:bCs/>
        </w:rPr>
        <w:t></w:t>
      </w:r>
      <w:r w:rsidRPr="00476B05">
        <w:rPr>
          <w:rFonts w:ascii="Times New Roman" w:hAnsi="Times New Roman" w:cs="Times New Roman"/>
          <w:b/>
          <w:vertAlign w:val="subscript"/>
        </w:rPr>
        <w:t>1-40</w:t>
      </w:r>
      <w:r>
        <w:rPr>
          <w:rFonts w:ascii="Times New Roman" w:hAnsi="Times New Roman" w:cs="Times New Roman" w:hint="eastAsia"/>
          <w:b/>
          <w:vertAlign w:val="subscript"/>
        </w:rPr>
        <w:t xml:space="preserve"> </w:t>
      </w:r>
      <w:r>
        <w:rPr>
          <w:rFonts w:ascii="Times New Roman" w:hAnsi="Times New Roman" w:cs="Times New Roman"/>
          <w:b/>
        </w:rPr>
        <w:t>/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P-tau 181 and P-tau </w:t>
      </w:r>
      <w:r w:rsidRPr="00476B05">
        <w:rPr>
          <w:rFonts w:ascii="Times New Roman" w:hAnsi="Times New Roman" w:cs="Times New Roman"/>
          <w:b/>
        </w:rPr>
        <w:t>181</w:t>
      </w:r>
      <w:r>
        <w:rPr>
          <w:rFonts w:ascii="Times New Roman" w:hAnsi="Times New Roman" w:cs="Times New Roman" w:hint="eastAsia"/>
          <w:b/>
        </w:rPr>
        <w:t xml:space="preserve"> </w:t>
      </w:r>
      <w:r w:rsidRPr="00476B05">
        <w:rPr>
          <w:rFonts w:ascii="Times New Roman" w:hAnsi="Times New Roman" w:cs="Times New Roman"/>
          <w:b/>
        </w:rPr>
        <w:t>/</w:t>
      </w:r>
      <w:r>
        <w:rPr>
          <w:rFonts w:ascii="Times New Roman" w:hAnsi="Times New Roman" w:cs="Times New Roman" w:hint="eastAsia"/>
          <w:b/>
        </w:rPr>
        <w:t xml:space="preserve"> </w:t>
      </w:r>
      <w:r w:rsidRPr="00476B05">
        <w:rPr>
          <w:rFonts w:ascii="Times New Roman" w:hAnsi="Times New Roman" w:cs="Times New Roman"/>
          <w:b/>
        </w:rPr>
        <w:t>T-tau.</w:t>
      </w:r>
      <w:r w:rsidRPr="00476B05">
        <w:rPr>
          <w:rFonts w:ascii="Times New Roman" w:hAnsi="Times New Roman" w:cs="Times New Roman"/>
        </w:rPr>
        <w:t xml:space="preserve"> A, B, C, D, E and F</w:t>
      </w:r>
      <w:r w:rsidR="00B10D79">
        <w:rPr>
          <w:rFonts w:ascii="Times New Roman" w:hAnsi="Times New Roman" w:cs="Times New Roman"/>
        </w:rPr>
        <w:t> are s</w:t>
      </w:r>
      <w:r w:rsidRPr="00476B05">
        <w:rPr>
          <w:rFonts w:ascii="Times New Roman" w:hAnsi="Times New Roman" w:cs="Times New Roman"/>
        </w:rPr>
        <w:t>catter plot</w:t>
      </w:r>
      <w:r w:rsidR="00B10D79">
        <w:rPr>
          <w:rFonts w:ascii="Times New Roman" w:hAnsi="Times New Roman" w:cs="Times New Roman"/>
        </w:rPr>
        <w:t>s</w:t>
      </w:r>
      <w:r w:rsidRPr="00476B05">
        <w:rPr>
          <w:rFonts w:ascii="Times New Roman" w:hAnsi="Times New Roman" w:cs="Times New Roman"/>
        </w:rPr>
        <w:t xml:space="preserve"> for Fig</w:t>
      </w:r>
      <w:r w:rsidR="00B10D79">
        <w:rPr>
          <w:rFonts w:ascii="Times New Roman" w:hAnsi="Times New Roman" w:cs="Times New Roman"/>
        </w:rPr>
        <w:t>s</w:t>
      </w:r>
      <w:r w:rsidRPr="00476B05">
        <w:rPr>
          <w:rFonts w:ascii="Times New Roman" w:hAnsi="Times New Roman" w:cs="Times New Roman"/>
        </w:rPr>
        <w:t>. 2A. 2B, 2C, 2D, 2E</w:t>
      </w:r>
      <w:r w:rsidR="00B10D79">
        <w:rPr>
          <w:rFonts w:ascii="Times New Roman" w:hAnsi="Times New Roman" w:cs="Times New Roman"/>
        </w:rPr>
        <w:t xml:space="preserve"> and </w:t>
      </w:r>
      <w:r w:rsidRPr="00476B05">
        <w:rPr>
          <w:rFonts w:ascii="Times New Roman" w:hAnsi="Times New Roman" w:cs="Times New Roman"/>
        </w:rPr>
        <w:t>2F, respectively. Solid horizontal lines represent median and error bars correspond to interquartile range in Alzheimer’s disease (AD), Adult Children (AC) and N</w:t>
      </w:r>
      <w:r>
        <w:rPr>
          <w:rFonts w:ascii="Times New Roman" w:hAnsi="Times New Roman" w:cs="Times New Roman"/>
        </w:rPr>
        <w:t>ormal</w:t>
      </w:r>
      <w:r w:rsidRPr="00476B05">
        <w:rPr>
          <w:rFonts w:ascii="Times New Roman" w:hAnsi="Times New Roman" w:cs="Times New Roman"/>
        </w:rPr>
        <w:t xml:space="preserve"> Control (NC) groups.</w:t>
      </w:r>
    </w:p>
    <w:p w14:paraId="38D81CCC" w14:textId="55D5A356" w:rsidR="009516DC" w:rsidRPr="009516DC" w:rsidRDefault="009516DC" w:rsidP="001C157C">
      <w:pPr>
        <w:jc w:val="both"/>
        <w:rPr>
          <w:rFonts w:ascii="Times New Roman" w:hAnsi="Times New Roman" w:cs="Times New Roman"/>
        </w:rPr>
      </w:pPr>
    </w:p>
    <w:p w14:paraId="7FE8034A" w14:textId="561C80FB" w:rsidR="009516DC" w:rsidRPr="009A3F97" w:rsidRDefault="009516DC" w:rsidP="001C157C">
      <w:pPr>
        <w:jc w:val="both"/>
        <w:rPr>
          <w:rFonts w:ascii="Times New Roman" w:hAnsi="Times New Roman" w:cs="Times New Roman"/>
        </w:rPr>
      </w:pPr>
    </w:p>
    <w:sectPr w:rsidR="009516DC" w:rsidRPr="009A3F9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91E317" w14:textId="77777777" w:rsidR="0034095E" w:rsidRDefault="0034095E" w:rsidP="001732D2">
      <w:r>
        <w:separator/>
      </w:r>
    </w:p>
  </w:endnote>
  <w:endnote w:type="continuationSeparator" w:id="0">
    <w:p w14:paraId="0F926507" w14:textId="77777777" w:rsidR="0034095E" w:rsidRDefault="0034095E" w:rsidP="00173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CDD533" w14:textId="77777777" w:rsidR="0034095E" w:rsidRDefault="0034095E" w:rsidP="001732D2">
      <w:r>
        <w:separator/>
      </w:r>
    </w:p>
  </w:footnote>
  <w:footnote w:type="continuationSeparator" w:id="0">
    <w:p w14:paraId="0B46D70E" w14:textId="77777777" w:rsidR="0034095E" w:rsidRDefault="0034095E" w:rsidP="001732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9730E1"/>
    <w:multiLevelType w:val="hybridMultilevel"/>
    <w:tmpl w:val="43AEB650"/>
    <w:lvl w:ilvl="0" w:tplc="6CDA854C">
      <w:start w:val="1"/>
      <w:numFmt w:val="lowerLetter"/>
      <w:lvlText w:val="%1."/>
      <w:lvlJc w:val="left"/>
      <w:pPr>
        <w:ind w:left="502" w:hanging="360"/>
      </w:pPr>
      <w:rPr>
        <w:rFonts w:ascii="Times New Roman" w:eastAsia="新細明體" w:hAnsi="Times New Roman" w:cs="Times New Roman" w:hint="eastAsia"/>
        <w:vertAlign w:val="superscript"/>
      </w:rPr>
    </w:lvl>
    <w:lvl w:ilvl="1" w:tplc="04090019">
      <w:start w:val="1"/>
      <w:numFmt w:val="ideographTraditional"/>
      <w:lvlText w:val="%2、"/>
      <w:lvlJc w:val="left"/>
      <w:pPr>
        <w:ind w:left="1102" w:hanging="480"/>
      </w:pPr>
    </w:lvl>
    <w:lvl w:ilvl="2" w:tplc="0409001B">
      <w:start w:val="1"/>
      <w:numFmt w:val="lowerRoman"/>
      <w:lvlText w:val="%3."/>
      <w:lvlJc w:val="right"/>
      <w:pPr>
        <w:ind w:left="1582" w:hanging="480"/>
      </w:pPr>
    </w:lvl>
    <w:lvl w:ilvl="3" w:tplc="0409000F">
      <w:start w:val="1"/>
      <w:numFmt w:val="decimal"/>
      <w:lvlText w:val="%4."/>
      <w:lvlJc w:val="left"/>
      <w:pPr>
        <w:ind w:left="2062" w:hanging="480"/>
      </w:pPr>
    </w:lvl>
    <w:lvl w:ilvl="4" w:tplc="04090019">
      <w:start w:val="1"/>
      <w:numFmt w:val="ideographTraditional"/>
      <w:lvlText w:val="%5、"/>
      <w:lvlJc w:val="left"/>
      <w:pPr>
        <w:ind w:left="2542" w:hanging="480"/>
      </w:pPr>
    </w:lvl>
    <w:lvl w:ilvl="5" w:tplc="0409001B">
      <w:start w:val="1"/>
      <w:numFmt w:val="lowerRoman"/>
      <w:lvlText w:val="%6."/>
      <w:lvlJc w:val="right"/>
      <w:pPr>
        <w:ind w:left="3022" w:hanging="480"/>
      </w:pPr>
    </w:lvl>
    <w:lvl w:ilvl="6" w:tplc="0409000F">
      <w:start w:val="1"/>
      <w:numFmt w:val="decimal"/>
      <w:lvlText w:val="%7."/>
      <w:lvlJc w:val="left"/>
      <w:pPr>
        <w:ind w:left="3502" w:hanging="480"/>
      </w:pPr>
    </w:lvl>
    <w:lvl w:ilvl="7" w:tplc="04090019">
      <w:start w:val="1"/>
      <w:numFmt w:val="ideographTraditional"/>
      <w:lvlText w:val="%8、"/>
      <w:lvlJc w:val="left"/>
      <w:pPr>
        <w:ind w:left="3982" w:hanging="480"/>
      </w:pPr>
    </w:lvl>
    <w:lvl w:ilvl="8" w:tplc="0409001B">
      <w:start w:val="1"/>
      <w:numFmt w:val="lowerRoman"/>
      <w:lvlText w:val="%9."/>
      <w:lvlJc w:val="right"/>
      <w:pPr>
        <w:ind w:left="4462" w:hanging="480"/>
      </w:pPr>
    </w:lvl>
  </w:abstractNum>
  <w:abstractNum w:abstractNumId="1" w15:restartNumberingAfterBreak="0">
    <w:nsid w:val="6DE121F8"/>
    <w:multiLevelType w:val="hybridMultilevel"/>
    <w:tmpl w:val="5AB2C88A"/>
    <w:lvl w:ilvl="0" w:tplc="0409000F">
      <w:start w:val="1"/>
      <w:numFmt w:val="decimal"/>
      <w:lvlText w:val="%1."/>
      <w:lvlJc w:val="left"/>
      <w:pPr>
        <w:ind w:left="502" w:hanging="360"/>
      </w:pPr>
      <w:rPr>
        <w:rFonts w:hint="eastAsia"/>
        <w:vertAlign w:val="superscript"/>
      </w:rPr>
    </w:lvl>
    <w:lvl w:ilvl="1" w:tplc="FFFFFFFF" w:tentative="1">
      <w:start w:val="1"/>
      <w:numFmt w:val="ideographTraditional"/>
      <w:lvlText w:val="%2、"/>
      <w:lvlJc w:val="left"/>
      <w:pPr>
        <w:ind w:left="1102" w:hanging="480"/>
      </w:pPr>
    </w:lvl>
    <w:lvl w:ilvl="2" w:tplc="FFFFFFFF" w:tentative="1">
      <w:start w:val="1"/>
      <w:numFmt w:val="lowerRoman"/>
      <w:lvlText w:val="%3."/>
      <w:lvlJc w:val="right"/>
      <w:pPr>
        <w:ind w:left="1582" w:hanging="480"/>
      </w:pPr>
    </w:lvl>
    <w:lvl w:ilvl="3" w:tplc="FFFFFFFF" w:tentative="1">
      <w:start w:val="1"/>
      <w:numFmt w:val="decimal"/>
      <w:lvlText w:val="%4."/>
      <w:lvlJc w:val="left"/>
      <w:pPr>
        <w:ind w:left="2062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542" w:hanging="480"/>
      </w:pPr>
    </w:lvl>
    <w:lvl w:ilvl="5" w:tplc="FFFFFFFF" w:tentative="1">
      <w:start w:val="1"/>
      <w:numFmt w:val="lowerRoman"/>
      <w:lvlText w:val="%6."/>
      <w:lvlJc w:val="right"/>
      <w:pPr>
        <w:ind w:left="3022" w:hanging="480"/>
      </w:pPr>
    </w:lvl>
    <w:lvl w:ilvl="6" w:tplc="FFFFFFFF" w:tentative="1">
      <w:start w:val="1"/>
      <w:numFmt w:val="decimal"/>
      <w:lvlText w:val="%7."/>
      <w:lvlJc w:val="left"/>
      <w:pPr>
        <w:ind w:left="3502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982" w:hanging="480"/>
      </w:pPr>
    </w:lvl>
    <w:lvl w:ilvl="8" w:tplc="FFFFFFFF" w:tentative="1">
      <w:start w:val="1"/>
      <w:numFmt w:val="lowerRoman"/>
      <w:lvlText w:val="%9."/>
      <w:lvlJc w:val="right"/>
      <w:pPr>
        <w:ind w:left="4462" w:hanging="480"/>
      </w:pPr>
    </w:lvl>
  </w:abstractNum>
  <w:num w:numId="1" w16cid:durableId="20777779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5686595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5d2dz5rrwtrme5afxx9d95vderwd2vawvw&quot;&gt;ACS serum biomark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2&lt;/item&gt;&lt;item&gt;34&lt;/item&gt;&lt;item&gt;36&lt;/item&gt;&lt;/record-ids&gt;&lt;/item&gt;&lt;/Libraries&gt;"/>
  </w:docVars>
  <w:rsids>
    <w:rsidRoot w:val="000647B2"/>
    <w:rsid w:val="000038BA"/>
    <w:rsid w:val="00003F96"/>
    <w:rsid w:val="00004628"/>
    <w:rsid w:val="000046A2"/>
    <w:rsid w:val="00004874"/>
    <w:rsid w:val="00007559"/>
    <w:rsid w:val="000119F9"/>
    <w:rsid w:val="000141F2"/>
    <w:rsid w:val="00014AF3"/>
    <w:rsid w:val="0001509D"/>
    <w:rsid w:val="000226C9"/>
    <w:rsid w:val="000241C6"/>
    <w:rsid w:val="000257F2"/>
    <w:rsid w:val="00026010"/>
    <w:rsid w:val="000301D0"/>
    <w:rsid w:val="00030B72"/>
    <w:rsid w:val="0003162B"/>
    <w:rsid w:val="000326C1"/>
    <w:rsid w:val="00035B9E"/>
    <w:rsid w:val="00037053"/>
    <w:rsid w:val="00041D67"/>
    <w:rsid w:val="000435A5"/>
    <w:rsid w:val="00051879"/>
    <w:rsid w:val="00052174"/>
    <w:rsid w:val="00056534"/>
    <w:rsid w:val="00057BF3"/>
    <w:rsid w:val="000605DF"/>
    <w:rsid w:val="000617AB"/>
    <w:rsid w:val="0006194C"/>
    <w:rsid w:val="00061C0D"/>
    <w:rsid w:val="00063305"/>
    <w:rsid w:val="00063CBD"/>
    <w:rsid w:val="00063D89"/>
    <w:rsid w:val="00064509"/>
    <w:rsid w:val="000647B2"/>
    <w:rsid w:val="0006483F"/>
    <w:rsid w:val="00065EC5"/>
    <w:rsid w:val="000701DB"/>
    <w:rsid w:val="000701F7"/>
    <w:rsid w:val="00070FF8"/>
    <w:rsid w:val="0007320A"/>
    <w:rsid w:val="00076413"/>
    <w:rsid w:val="00077340"/>
    <w:rsid w:val="00077782"/>
    <w:rsid w:val="0008059A"/>
    <w:rsid w:val="000812AA"/>
    <w:rsid w:val="00083333"/>
    <w:rsid w:val="00083DAD"/>
    <w:rsid w:val="00084618"/>
    <w:rsid w:val="00085895"/>
    <w:rsid w:val="0008655E"/>
    <w:rsid w:val="000906CA"/>
    <w:rsid w:val="000915AE"/>
    <w:rsid w:val="000917CA"/>
    <w:rsid w:val="00094E70"/>
    <w:rsid w:val="0009594C"/>
    <w:rsid w:val="00096D1D"/>
    <w:rsid w:val="000B32DA"/>
    <w:rsid w:val="000B6495"/>
    <w:rsid w:val="000B6C41"/>
    <w:rsid w:val="000B7A68"/>
    <w:rsid w:val="000C017B"/>
    <w:rsid w:val="000C3871"/>
    <w:rsid w:val="000C416E"/>
    <w:rsid w:val="000C591A"/>
    <w:rsid w:val="000C6EDD"/>
    <w:rsid w:val="000C715D"/>
    <w:rsid w:val="000D60C1"/>
    <w:rsid w:val="000D71D2"/>
    <w:rsid w:val="000E1E91"/>
    <w:rsid w:val="000E29BD"/>
    <w:rsid w:val="000E2BAB"/>
    <w:rsid w:val="000E2F8F"/>
    <w:rsid w:val="000E4E47"/>
    <w:rsid w:val="000E66B6"/>
    <w:rsid w:val="000E766B"/>
    <w:rsid w:val="000F0747"/>
    <w:rsid w:val="000F3163"/>
    <w:rsid w:val="000F6414"/>
    <w:rsid w:val="000F6A11"/>
    <w:rsid w:val="000F6C72"/>
    <w:rsid w:val="000F733E"/>
    <w:rsid w:val="0010332D"/>
    <w:rsid w:val="00105435"/>
    <w:rsid w:val="00110B85"/>
    <w:rsid w:val="0011138A"/>
    <w:rsid w:val="001117B6"/>
    <w:rsid w:val="0011315E"/>
    <w:rsid w:val="00113D4E"/>
    <w:rsid w:val="00116418"/>
    <w:rsid w:val="00117E04"/>
    <w:rsid w:val="001210AC"/>
    <w:rsid w:val="00122E57"/>
    <w:rsid w:val="001240B9"/>
    <w:rsid w:val="001270B8"/>
    <w:rsid w:val="001321E4"/>
    <w:rsid w:val="0013781E"/>
    <w:rsid w:val="00137DEC"/>
    <w:rsid w:val="00137F34"/>
    <w:rsid w:val="00142C77"/>
    <w:rsid w:val="001442AB"/>
    <w:rsid w:val="00144B2C"/>
    <w:rsid w:val="0014699D"/>
    <w:rsid w:val="00147BCA"/>
    <w:rsid w:val="0015316E"/>
    <w:rsid w:val="001531F4"/>
    <w:rsid w:val="00153EB3"/>
    <w:rsid w:val="001563BD"/>
    <w:rsid w:val="00160856"/>
    <w:rsid w:val="0016087A"/>
    <w:rsid w:val="00164E96"/>
    <w:rsid w:val="00165600"/>
    <w:rsid w:val="00172901"/>
    <w:rsid w:val="00172CD9"/>
    <w:rsid w:val="001732D2"/>
    <w:rsid w:val="0017427B"/>
    <w:rsid w:val="00177C35"/>
    <w:rsid w:val="00182E0E"/>
    <w:rsid w:val="00182E36"/>
    <w:rsid w:val="00186672"/>
    <w:rsid w:val="00193593"/>
    <w:rsid w:val="001A44CD"/>
    <w:rsid w:val="001A6C02"/>
    <w:rsid w:val="001A79D2"/>
    <w:rsid w:val="001B1401"/>
    <w:rsid w:val="001B34C3"/>
    <w:rsid w:val="001B3972"/>
    <w:rsid w:val="001B4A18"/>
    <w:rsid w:val="001B6E37"/>
    <w:rsid w:val="001B7906"/>
    <w:rsid w:val="001B7E20"/>
    <w:rsid w:val="001B7E48"/>
    <w:rsid w:val="001C0269"/>
    <w:rsid w:val="001C157C"/>
    <w:rsid w:val="001C2408"/>
    <w:rsid w:val="001C34ED"/>
    <w:rsid w:val="001C5798"/>
    <w:rsid w:val="001C5BF3"/>
    <w:rsid w:val="001C648E"/>
    <w:rsid w:val="001C6761"/>
    <w:rsid w:val="001C6C42"/>
    <w:rsid w:val="001C6E7F"/>
    <w:rsid w:val="001C7133"/>
    <w:rsid w:val="001D08F1"/>
    <w:rsid w:val="001D2030"/>
    <w:rsid w:val="001D6F7C"/>
    <w:rsid w:val="001D7232"/>
    <w:rsid w:val="001E0D2C"/>
    <w:rsid w:val="001E2425"/>
    <w:rsid w:val="001E32A1"/>
    <w:rsid w:val="001E4BF1"/>
    <w:rsid w:val="001E6834"/>
    <w:rsid w:val="001F1F52"/>
    <w:rsid w:val="001F2A7E"/>
    <w:rsid w:val="001F4805"/>
    <w:rsid w:val="001F49A1"/>
    <w:rsid w:val="001F57A0"/>
    <w:rsid w:val="001F582B"/>
    <w:rsid w:val="001F65C2"/>
    <w:rsid w:val="001F7C8D"/>
    <w:rsid w:val="0020006A"/>
    <w:rsid w:val="00201144"/>
    <w:rsid w:val="002016BC"/>
    <w:rsid w:val="0020208A"/>
    <w:rsid w:val="0020331B"/>
    <w:rsid w:val="00211A73"/>
    <w:rsid w:val="00211AF8"/>
    <w:rsid w:val="002122F5"/>
    <w:rsid w:val="0021434B"/>
    <w:rsid w:val="00214770"/>
    <w:rsid w:val="00214A47"/>
    <w:rsid w:val="00215D61"/>
    <w:rsid w:val="002173D9"/>
    <w:rsid w:val="00217918"/>
    <w:rsid w:val="002225F0"/>
    <w:rsid w:val="002274E2"/>
    <w:rsid w:val="00227F93"/>
    <w:rsid w:val="002320E1"/>
    <w:rsid w:val="002338C7"/>
    <w:rsid w:val="00240AC3"/>
    <w:rsid w:val="00240E21"/>
    <w:rsid w:val="002436BD"/>
    <w:rsid w:val="00244B02"/>
    <w:rsid w:val="0024733A"/>
    <w:rsid w:val="002501D6"/>
    <w:rsid w:val="00253070"/>
    <w:rsid w:val="00254B33"/>
    <w:rsid w:val="0025513B"/>
    <w:rsid w:val="002554F3"/>
    <w:rsid w:val="0025569C"/>
    <w:rsid w:val="00255AE2"/>
    <w:rsid w:val="002615A7"/>
    <w:rsid w:val="00261F0C"/>
    <w:rsid w:val="00262952"/>
    <w:rsid w:val="0026297B"/>
    <w:rsid w:val="002653A5"/>
    <w:rsid w:val="002654CC"/>
    <w:rsid w:val="00267AEB"/>
    <w:rsid w:val="002718FA"/>
    <w:rsid w:val="00273DCC"/>
    <w:rsid w:val="00274AD4"/>
    <w:rsid w:val="00277E61"/>
    <w:rsid w:val="0028048D"/>
    <w:rsid w:val="002811DB"/>
    <w:rsid w:val="00282F61"/>
    <w:rsid w:val="00283FC7"/>
    <w:rsid w:val="0028415E"/>
    <w:rsid w:val="00285019"/>
    <w:rsid w:val="0028526F"/>
    <w:rsid w:val="00290995"/>
    <w:rsid w:val="00293696"/>
    <w:rsid w:val="00293D74"/>
    <w:rsid w:val="00297A2E"/>
    <w:rsid w:val="00297C69"/>
    <w:rsid w:val="00297E1A"/>
    <w:rsid w:val="002A0ADF"/>
    <w:rsid w:val="002A2674"/>
    <w:rsid w:val="002A619D"/>
    <w:rsid w:val="002A6AD6"/>
    <w:rsid w:val="002A79E1"/>
    <w:rsid w:val="002B2FAB"/>
    <w:rsid w:val="002C20BA"/>
    <w:rsid w:val="002C6611"/>
    <w:rsid w:val="002C664F"/>
    <w:rsid w:val="002C6BC2"/>
    <w:rsid w:val="002C70FA"/>
    <w:rsid w:val="002C7575"/>
    <w:rsid w:val="002D0474"/>
    <w:rsid w:val="002D10EE"/>
    <w:rsid w:val="002D11D8"/>
    <w:rsid w:val="002D1877"/>
    <w:rsid w:val="002D1CFE"/>
    <w:rsid w:val="002D2BCD"/>
    <w:rsid w:val="002E31F8"/>
    <w:rsid w:val="002E408F"/>
    <w:rsid w:val="002E7B8A"/>
    <w:rsid w:val="002F1D15"/>
    <w:rsid w:val="002F3583"/>
    <w:rsid w:val="002F41E3"/>
    <w:rsid w:val="002F62F4"/>
    <w:rsid w:val="002F6E06"/>
    <w:rsid w:val="00300849"/>
    <w:rsid w:val="003023F9"/>
    <w:rsid w:val="00303141"/>
    <w:rsid w:val="00311936"/>
    <w:rsid w:val="00311A71"/>
    <w:rsid w:val="003144D1"/>
    <w:rsid w:val="00315885"/>
    <w:rsid w:val="0031673B"/>
    <w:rsid w:val="00324DBB"/>
    <w:rsid w:val="00330C9F"/>
    <w:rsid w:val="003312F2"/>
    <w:rsid w:val="00333607"/>
    <w:rsid w:val="00333D44"/>
    <w:rsid w:val="003340A4"/>
    <w:rsid w:val="00334320"/>
    <w:rsid w:val="0033560B"/>
    <w:rsid w:val="00337775"/>
    <w:rsid w:val="0034095E"/>
    <w:rsid w:val="00340E40"/>
    <w:rsid w:val="003411CF"/>
    <w:rsid w:val="00343F43"/>
    <w:rsid w:val="00345412"/>
    <w:rsid w:val="00347A21"/>
    <w:rsid w:val="0035006E"/>
    <w:rsid w:val="0035372F"/>
    <w:rsid w:val="00353DD9"/>
    <w:rsid w:val="00353F67"/>
    <w:rsid w:val="003546C9"/>
    <w:rsid w:val="00355BEC"/>
    <w:rsid w:val="003560CE"/>
    <w:rsid w:val="003564DC"/>
    <w:rsid w:val="00357792"/>
    <w:rsid w:val="00357ACA"/>
    <w:rsid w:val="003615BB"/>
    <w:rsid w:val="00361FFD"/>
    <w:rsid w:val="00362976"/>
    <w:rsid w:val="003631A1"/>
    <w:rsid w:val="00363695"/>
    <w:rsid w:val="00363D3B"/>
    <w:rsid w:val="00365A8E"/>
    <w:rsid w:val="00366C41"/>
    <w:rsid w:val="0036700E"/>
    <w:rsid w:val="00367CFF"/>
    <w:rsid w:val="003716DE"/>
    <w:rsid w:val="00372A50"/>
    <w:rsid w:val="0037599C"/>
    <w:rsid w:val="00383AA9"/>
    <w:rsid w:val="00383AD9"/>
    <w:rsid w:val="00386B11"/>
    <w:rsid w:val="00387A3F"/>
    <w:rsid w:val="00392548"/>
    <w:rsid w:val="00392C50"/>
    <w:rsid w:val="00395C97"/>
    <w:rsid w:val="003969DF"/>
    <w:rsid w:val="003A10A4"/>
    <w:rsid w:val="003A113D"/>
    <w:rsid w:val="003A23CC"/>
    <w:rsid w:val="003A6633"/>
    <w:rsid w:val="003B0688"/>
    <w:rsid w:val="003B510C"/>
    <w:rsid w:val="003B5EE8"/>
    <w:rsid w:val="003B632F"/>
    <w:rsid w:val="003C1CBE"/>
    <w:rsid w:val="003C2AB4"/>
    <w:rsid w:val="003C378D"/>
    <w:rsid w:val="003C742D"/>
    <w:rsid w:val="003C7A81"/>
    <w:rsid w:val="003C7FCB"/>
    <w:rsid w:val="003D223E"/>
    <w:rsid w:val="003D7E9B"/>
    <w:rsid w:val="003E2F20"/>
    <w:rsid w:val="003E5B86"/>
    <w:rsid w:val="003F24F6"/>
    <w:rsid w:val="003F3169"/>
    <w:rsid w:val="003F677A"/>
    <w:rsid w:val="003F7D19"/>
    <w:rsid w:val="004005B1"/>
    <w:rsid w:val="00402678"/>
    <w:rsid w:val="004078A7"/>
    <w:rsid w:val="0040798C"/>
    <w:rsid w:val="004110D1"/>
    <w:rsid w:val="004112D4"/>
    <w:rsid w:val="00411A9F"/>
    <w:rsid w:val="00415220"/>
    <w:rsid w:val="004154A5"/>
    <w:rsid w:val="00415B14"/>
    <w:rsid w:val="00422569"/>
    <w:rsid w:val="00425528"/>
    <w:rsid w:val="0042634F"/>
    <w:rsid w:val="00427CA3"/>
    <w:rsid w:val="00427D32"/>
    <w:rsid w:val="004302D6"/>
    <w:rsid w:val="00432B8F"/>
    <w:rsid w:val="004339FF"/>
    <w:rsid w:val="00435862"/>
    <w:rsid w:val="00435D04"/>
    <w:rsid w:val="00437F70"/>
    <w:rsid w:val="004406EC"/>
    <w:rsid w:val="00446483"/>
    <w:rsid w:val="004474A8"/>
    <w:rsid w:val="004477CB"/>
    <w:rsid w:val="004508D4"/>
    <w:rsid w:val="0045433E"/>
    <w:rsid w:val="00454BE8"/>
    <w:rsid w:val="00455514"/>
    <w:rsid w:val="00456212"/>
    <w:rsid w:val="0045686E"/>
    <w:rsid w:val="004603DF"/>
    <w:rsid w:val="00460B2C"/>
    <w:rsid w:val="00460C69"/>
    <w:rsid w:val="004614E2"/>
    <w:rsid w:val="00467A68"/>
    <w:rsid w:val="00472C51"/>
    <w:rsid w:val="0047571F"/>
    <w:rsid w:val="00476E03"/>
    <w:rsid w:val="00482E8C"/>
    <w:rsid w:val="00483089"/>
    <w:rsid w:val="0048443C"/>
    <w:rsid w:val="0049218C"/>
    <w:rsid w:val="004928F4"/>
    <w:rsid w:val="0049301B"/>
    <w:rsid w:val="00493AD0"/>
    <w:rsid w:val="00495E46"/>
    <w:rsid w:val="004975E6"/>
    <w:rsid w:val="004A0E2E"/>
    <w:rsid w:val="004A0EEB"/>
    <w:rsid w:val="004A34A3"/>
    <w:rsid w:val="004A4397"/>
    <w:rsid w:val="004A5A88"/>
    <w:rsid w:val="004A6FC7"/>
    <w:rsid w:val="004A79DA"/>
    <w:rsid w:val="004A7CE0"/>
    <w:rsid w:val="004B3BFA"/>
    <w:rsid w:val="004B5A77"/>
    <w:rsid w:val="004B6A49"/>
    <w:rsid w:val="004C2D4E"/>
    <w:rsid w:val="004C2E17"/>
    <w:rsid w:val="004C3E49"/>
    <w:rsid w:val="004C3F1F"/>
    <w:rsid w:val="004C5196"/>
    <w:rsid w:val="004C682C"/>
    <w:rsid w:val="004C702C"/>
    <w:rsid w:val="004C7BEB"/>
    <w:rsid w:val="004C7EC1"/>
    <w:rsid w:val="004D1B56"/>
    <w:rsid w:val="004D7953"/>
    <w:rsid w:val="004D7FFC"/>
    <w:rsid w:val="004E1107"/>
    <w:rsid w:val="004E55D7"/>
    <w:rsid w:val="004E57F5"/>
    <w:rsid w:val="004F3FFC"/>
    <w:rsid w:val="00500C94"/>
    <w:rsid w:val="00501A9F"/>
    <w:rsid w:val="00504061"/>
    <w:rsid w:val="005044B2"/>
    <w:rsid w:val="00504747"/>
    <w:rsid w:val="00505756"/>
    <w:rsid w:val="00507E37"/>
    <w:rsid w:val="00511FCE"/>
    <w:rsid w:val="00514898"/>
    <w:rsid w:val="00515943"/>
    <w:rsid w:val="00520B6A"/>
    <w:rsid w:val="00520D59"/>
    <w:rsid w:val="005229D0"/>
    <w:rsid w:val="00522E5B"/>
    <w:rsid w:val="00523BE1"/>
    <w:rsid w:val="0052480A"/>
    <w:rsid w:val="00524BC0"/>
    <w:rsid w:val="00526A7A"/>
    <w:rsid w:val="00527686"/>
    <w:rsid w:val="005325B0"/>
    <w:rsid w:val="005411B9"/>
    <w:rsid w:val="0054240D"/>
    <w:rsid w:val="00542A80"/>
    <w:rsid w:val="00544564"/>
    <w:rsid w:val="005445B8"/>
    <w:rsid w:val="00547880"/>
    <w:rsid w:val="00547971"/>
    <w:rsid w:val="0055161E"/>
    <w:rsid w:val="00551DC1"/>
    <w:rsid w:val="00553F37"/>
    <w:rsid w:val="0055750C"/>
    <w:rsid w:val="005575C0"/>
    <w:rsid w:val="005608DE"/>
    <w:rsid w:val="00560E62"/>
    <w:rsid w:val="005621A7"/>
    <w:rsid w:val="0056282D"/>
    <w:rsid w:val="00566A01"/>
    <w:rsid w:val="00566C28"/>
    <w:rsid w:val="00570706"/>
    <w:rsid w:val="0057171B"/>
    <w:rsid w:val="0057352F"/>
    <w:rsid w:val="00573C1D"/>
    <w:rsid w:val="00582960"/>
    <w:rsid w:val="00583306"/>
    <w:rsid w:val="00583595"/>
    <w:rsid w:val="005851E8"/>
    <w:rsid w:val="00590804"/>
    <w:rsid w:val="00590D9B"/>
    <w:rsid w:val="00590E0F"/>
    <w:rsid w:val="00591260"/>
    <w:rsid w:val="0059155A"/>
    <w:rsid w:val="00592616"/>
    <w:rsid w:val="00592A1F"/>
    <w:rsid w:val="005931B9"/>
    <w:rsid w:val="005948D8"/>
    <w:rsid w:val="005956B1"/>
    <w:rsid w:val="00596915"/>
    <w:rsid w:val="005A0159"/>
    <w:rsid w:val="005A1F35"/>
    <w:rsid w:val="005A2FC3"/>
    <w:rsid w:val="005A3688"/>
    <w:rsid w:val="005A4B79"/>
    <w:rsid w:val="005A5C39"/>
    <w:rsid w:val="005A688F"/>
    <w:rsid w:val="005B163B"/>
    <w:rsid w:val="005B7A1F"/>
    <w:rsid w:val="005B7EAB"/>
    <w:rsid w:val="005C0A4F"/>
    <w:rsid w:val="005C0DF8"/>
    <w:rsid w:val="005C0F3A"/>
    <w:rsid w:val="005C39D3"/>
    <w:rsid w:val="005C5162"/>
    <w:rsid w:val="005C6DB3"/>
    <w:rsid w:val="005C70DF"/>
    <w:rsid w:val="005D0C94"/>
    <w:rsid w:val="005D471A"/>
    <w:rsid w:val="005D56DC"/>
    <w:rsid w:val="005D59B3"/>
    <w:rsid w:val="005D78A6"/>
    <w:rsid w:val="005E05A4"/>
    <w:rsid w:val="005E06AE"/>
    <w:rsid w:val="005E1DAB"/>
    <w:rsid w:val="005E33A9"/>
    <w:rsid w:val="005E4794"/>
    <w:rsid w:val="005E6485"/>
    <w:rsid w:val="005F02CA"/>
    <w:rsid w:val="005F08C0"/>
    <w:rsid w:val="005F0BCD"/>
    <w:rsid w:val="005F148A"/>
    <w:rsid w:val="00600AD0"/>
    <w:rsid w:val="006062CE"/>
    <w:rsid w:val="006107C1"/>
    <w:rsid w:val="0061083F"/>
    <w:rsid w:val="00613C92"/>
    <w:rsid w:val="00622394"/>
    <w:rsid w:val="0062425D"/>
    <w:rsid w:val="006252E6"/>
    <w:rsid w:val="00633ADD"/>
    <w:rsid w:val="00636AAD"/>
    <w:rsid w:val="006401CE"/>
    <w:rsid w:val="0064056F"/>
    <w:rsid w:val="00641C16"/>
    <w:rsid w:val="00643D45"/>
    <w:rsid w:val="006449DC"/>
    <w:rsid w:val="00653C55"/>
    <w:rsid w:val="00656AF2"/>
    <w:rsid w:val="00661A38"/>
    <w:rsid w:val="00662335"/>
    <w:rsid w:val="00662707"/>
    <w:rsid w:val="00662CC5"/>
    <w:rsid w:val="00665078"/>
    <w:rsid w:val="00670725"/>
    <w:rsid w:val="006717BF"/>
    <w:rsid w:val="0067750C"/>
    <w:rsid w:val="00680E3E"/>
    <w:rsid w:val="00682783"/>
    <w:rsid w:val="00683B8F"/>
    <w:rsid w:val="00684226"/>
    <w:rsid w:val="00685362"/>
    <w:rsid w:val="00685542"/>
    <w:rsid w:val="00686C4F"/>
    <w:rsid w:val="00687701"/>
    <w:rsid w:val="00692656"/>
    <w:rsid w:val="00695FD2"/>
    <w:rsid w:val="0069714B"/>
    <w:rsid w:val="006A124A"/>
    <w:rsid w:val="006A257D"/>
    <w:rsid w:val="006A652A"/>
    <w:rsid w:val="006A7456"/>
    <w:rsid w:val="006B1B91"/>
    <w:rsid w:val="006B248E"/>
    <w:rsid w:val="006B491A"/>
    <w:rsid w:val="006B4EEB"/>
    <w:rsid w:val="006C2076"/>
    <w:rsid w:val="006C63C2"/>
    <w:rsid w:val="006D07C3"/>
    <w:rsid w:val="006D1268"/>
    <w:rsid w:val="006D26CE"/>
    <w:rsid w:val="006D39CD"/>
    <w:rsid w:val="006D3E79"/>
    <w:rsid w:val="006D3EE7"/>
    <w:rsid w:val="006D52E8"/>
    <w:rsid w:val="006D67DB"/>
    <w:rsid w:val="006E040B"/>
    <w:rsid w:val="006E0418"/>
    <w:rsid w:val="006E57EB"/>
    <w:rsid w:val="006E6569"/>
    <w:rsid w:val="006E67FD"/>
    <w:rsid w:val="006F2E4F"/>
    <w:rsid w:val="006F4EC0"/>
    <w:rsid w:val="006F643B"/>
    <w:rsid w:val="006F6815"/>
    <w:rsid w:val="006F6C78"/>
    <w:rsid w:val="007069BB"/>
    <w:rsid w:val="00706F07"/>
    <w:rsid w:val="007071B4"/>
    <w:rsid w:val="007073EE"/>
    <w:rsid w:val="00712B92"/>
    <w:rsid w:val="007162F4"/>
    <w:rsid w:val="007224A8"/>
    <w:rsid w:val="00724336"/>
    <w:rsid w:val="007247D8"/>
    <w:rsid w:val="00724C47"/>
    <w:rsid w:val="007250E1"/>
    <w:rsid w:val="00727FF9"/>
    <w:rsid w:val="007341DE"/>
    <w:rsid w:val="007342DF"/>
    <w:rsid w:val="00735488"/>
    <w:rsid w:val="00735B97"/>
    <w:rsid w:val="0074444F"/>
    <w:rsid w:val="00744FA6"/>
    <w:rsid w:val="00746C75"/>
    <w:rsid w:val="00750ECB"/>
    <w:rsid w:val="00751EDD"/>
    <w:rsid w:val="007523F4"/>
    <w:rsid w:val="0075264A"/>
    <w:rsid w:val="00753EF8"/>
    <w:rsid w:val="007555EF"/>
    <w:rsid w:val="00755FD9"/>
    <w:rsid w:val="007570AD"/>
    <w:rsid w:val="007576A9"/>
    <w:rsid w:val="0075792D"/>
    <w:rsid w:val="00762808"/>
    <w:rsid w:val="00763B1A"/>
    <w:rsid w:val="0077242F"/>
    <w:rsid w:val="007740E0"/>
    <w:rsid w:val="00780461"/>
    <w:rsid w:val="00781AEB"/>
    <w:rsid w:val="00781C11"/>
    <w:rsid w:val="007832DF"/>
    <w:rsid w:val="007843F6"/>
    <w:rsid w:val="0079041E"/>
    <w:rsid w:val="00790BC7"/>
    <w:rsid w:val="00791FC5"/>
    <w:rsid w:val="007943C5"/>
    <w:rsid w:val="007979A6"/>
    <w:rsid w:val="007A1232"/>
    <w:rsid w:val="007A13D8"/>
    <w:rsid w:val="007A27E5"/>
    <w:rsid w:val="007A2C2E"/>
    <w:rsid w:val="007A64B1"/>
    <w:rsid w:val="007B01BA"/>
    <w:rsid w:val="007B1228"/>
    <w:rsid w:val="007B2ECC"/>
    <w:rsid w:val="007B3F64"/>
    <w:rsid w:val="007B41AC"/>
    <w:rsid w:val="007B5671"/>
    <w:rsid w:val="007C10F0"/>
    <w:rsid w:val="007C2331"/>
    <w:rsid w:val="007C2820"/>
    <w:rsid w:val="007C32E9"/>
    <w:rsid w:val="007C439F"/>
    <w:rsid w:val="007C52A7"/>
    <w:rsid w:val="007C5ECD"/>
    <w:rsid w:val="007C79B2"/>
    <w:rsid w:val="007C7B69"/>
    <w:rsid w:val="007D0DB6"/>
    <w:rsid w:val="007D30DB"/>
    <w:rsid w:val="007D4952"/>
    <w:rsid w:val="007D565D"/>
    <w:rsid w:val="007D5F0F"/>
    <w:rsid w:val="007D6291"/>
    <w:rsid w:val="007D6784"/>
    <w:rsid w:val="007D6D50"/>
    <w:rsid w:val="007D7593"/>
    <w:rsid w:val="007E1B0E"/>
    <w:rsid w:val="007E1CF0"/>
    <w:rsid w:val="007E367D"/>
    <w:rsid w:val="007E3760"/>
    <w:rsid w:val="007E4AF4"/>
    <w:rsid w:val="007E5F0C"/>
    <w:rsid w:val="007E79C4"/>
    <w:rsid w:val="007F045C"/>
    <w:rsid w:val="007F6402"/>
    <w:rsid w:val="007F749D"/>
    <w:rsid w:val="007F75C4"/>
    <w:rsid w:val="008012C8"/>
    <w:rsid w:val="008019A6"/>
    <w:rsid w:val="00802278"/>
    <w:rsid w:val="0080361E"/>
    <w:rsid w:val="00806292"/>
    <w:rsid w:val="00806B08"/>
    <w:rsid w:val="008102AD"/>
    <w:rsid w:val="00816A5B"/>
    <w:rsid w:val="00823A83"/>
    <w:rsid w:val="00825C4E"/>
    <w:rsid w:val="00830460"/>
    <w:rsid w:val="00830966"/>
    <w:rsid w:val="0083543C"/>
    <w:rsid w:val="00835BC3"/>
    <w:rsid w:val="00837918"/>
    <w:rsid w:val="00842AED"/>
    <w:rsid w:val="00845948"/>
    <w:rsid w:val="00845A03"/>
    <w:rsid w:val="00847166"/>
    <w:rsid w:val="00847ACB"/>
    <w:rsid w:val="008518F1"/>
    <w:rsid w:val="00852620"/>
    <w:rsid w:val="00853D6F"/>
    <w:rsid w:val="00855E02"/>
    <w:rsid w:val="00856B6C"/>
    <w:rsid w:val="008575C3"/>
    <w:rsid w:val="008618A9"/>
    <w:rsid w:val="0086480F"/>
    <w:rsid w:val="00870B02"/>
    <w:rsid w:val="008727F3"/>
    <w:rsid w:val="00873277"/>
    <w:rsid w:val="00886D42"/>
    <w:rsid w:val="0089105E"/>
    <w:rsid w:val="00891BB8"/>
    <w:rsid w:val="00891D7B"/>
    <w:rsid w:val="008924A4"/>
    <w:rsid w:val="008A1486"/>
    <w:rsid w:val="008A2321"/>
    <w:rsid w:val="008B2641"/>
    <w:rsid w:val="008C049E"/>
    <w:rsid w:val="008C6938"/>
    <w:rsid w:val="008C709A"/>
    <w:rsid w:val="008D104E"/>
    <w:rsid w:val="008D14A9"/>
    <w:rsid w:val="008D28BA"/>
    <w:rsid w:val="008D6228"/>
    <w:rsid w:val="008D6E82"/>
    <w:rsid w:val="008D7805"/>
    <w:rsid w:val="008E0801"/>
    <w:rsid w:val="008E2EE1"/>
    <w:rsid w:val="008E2F72"/>
    <w:rsid w:val="008E4A1C"/>
    <w:rsid w:val="008F3B7E"/>
    <w:rsid w:val="008F6FD8"/>
    <w:rsid w:val="008F7EFF"/>
    <w:rsid w:val="0090052C"/>
    <w:rsid w:val="00900BE1"/>
    <w:rsid w:val="00901B05"/>
    <w:rsid w:val="00901DA6"/>
    <w:rsid w:val="00902BCD"/>
    <w:rsid w:val="00903A96"/>
    <w:rsid w:val="00906375"/>
    <w:rsid w:val="00910D3E"/>
    <w:rsid w:val="00912813"/>
    <w:rsid w:val="0091469A"/>
    <w:rsid w:val="009157CD"/>
    <w:rsid w:val="00920525"/>
    <w:rsid w:val="00920A23"/>
    <w:rsid w:val="00920C71"/>
    <w:rsid w:val="00926B29"/>
    <w:rsid w:val="009273DF"/>
    <w:rsid w:val="009339E4"/>
    <w:rsid w:val="00934CAD"/>
    <w:rsid w:val="00936275"/>
    <w:rsid w:val="00937D1B"/>
    <w:rsid w:val="00942488"/>
    <w:rsid w:val="00942650"/>
    <w:rsid w:val="00944C3A"/>
    <w:rsid w:val="00945011"/>
    <w:rsid w:val="0094587F"/>
    <w:rsid w:val="00945B08"/>
    <w:rsid w:val="00946BE1"/>
    <w:rsid w:val="009472CD"/>
    <w:rsid w:val="0095036A"/>
    <w:rsid w:val="009508FF"/>
    <w:rsid w:val="009516DC"/>
    <w:rsid w:val="00953E79"/>
    <w:rsid w:val="00957891"/>
    <w:rsid w:val="00960211"/>
    <w:rsid w:val="009632BB"/>
    <w:rsid w:val="00963412"/>
    <w:rsid w:val="0096356F"/>
    <w:rsid w:val="0096547F"/>
    <w:rsid w:val="00965608"/>
    <w:rsid w:val="009660DC"/>
    <w:rsid w:val="00971F7D"/>
    <w:rsid w:val="00973D69"/>
    <w:rsid w:val="009746E1"/>
    <w:rsid w:val="0097497C"/>
    <w:rsid w:val="00976B48"/>
    <w:rsid w:val="0098157E"/>
    <w:rsid w:val="00983114"/>
    <w:rsid w:val="00984412"/>
    <w:rsid w:val="0098539F"/>
    <w:rsid w:val="00986757"/>
    <w:rsid w:val="0099086C"/>
    <w:rsid w:val="00992F2B"/>
    <w:rsid w:val="00994554"/>
    <w:rsid w:val="00996303"/>
    <w:rsid w:val="009A0925"/>
    <w:rsid w:val="009A3A09"/>
    <w:rsid w:val="009A3F97"/>
    <w:rsid w:val="009A5BD5"/>
    <w:rsid w:val="009B2006"/>
    <w:rsid w:val="009B2D4C"/>
    <w:rsid w:val="009B418A"/>
    <w:rsid w:val="009B6437"/>
    <w:rsid w:val="009B7848"/>
    <w:rsid w:val="009B7EE3"/>
    <w:rsid w:val="009C0CD2"/>
    <w:rsid w:val="009C29F7"/>
    <w:rsid w:val="009C4241"/>
    <w:rsid w:val="009C4AA2"/>
    <w:rsid w:val="009C6E4B"/>
    <w:rsid w:val="009C7541"/>
    <w:rsid w:val="009D15AD"/>
    <w:rsid w:val="009D32B7"/>
    <w:rsid w:val="009D3B34"/>
    <w:rsid w:val="009D4AB4"/>
    <w:rsid w:val="009D556F"/>
    <w:rsid w:val="009D59A2"/>
    <w:rsid w:val="009E02B8"/>
    <w:rsid w:val="009E082D"/>
    <w:rsid w:val="009E21BD"/>
    <w:rsid w:val="009E3DBF"/>
    <w:rsid w:val="009E49D9"/>
    <w:rsid w:val="009F0AD9"/>
    <w:rsid w:val="009F1647"/>
    <w:rsid w:val="009F1898"/>
    <w:rsid w:val="009F1CFB"/>
    <w:rsid w:val="009F224C"/>
    <w:rsid w:val="00A00617"/>
    <w:rsid w:val="00A0157D"/>
    <w:rsid w:val="00A02230"/>
    <w:rsid w:val="00A036E9"/>
    <w:rsid w:val="00A04274"/>
    <w:rsid w:val="00A0466D"/>
    <w:rsid w:val="00A0673A"/>
    <w:rsid w:val="00A102CE"/>
    <w:rsid w:val="00A10DA1"/>
    <w:rsid w:val="00A1359B"/>
    <w:rsid w:val="00A155A3"/>
    <w:rsid w:val="00A15946"/>
    <w:rsid w:val="00A20097"/>
    <w:rsid w:val="00A20369"/>
    <w:rsid w:val="00A23D5E"/>
    <w:rsid w:val="00A2543D"/>
    <w:rsid w:val="00A2771B"/>
    <w:rsid w:val="00A33D2D"/>
    <w:rsid w:val="00A3461F"/>
    <w:rsid w:val="00A35537"/>
    <w:rsid w:val="00A36E7F"/>
    <w:rsid w:val="00A4027D"/>
    <w:rsid w:val="00A42ADA"/>
    <w:rsid w:val="00A43258"/>
    <w:rsid w:val="00A441B6"/>
    <w:rsid w:val="00A441CF"/>
    <w:rsid w:val="00A44396"/>
    <w:rsid w:val="00A4472A"/>
    <w:rsid w:val="00A5091C"/>
    <w:rsid w:val="00A52F1F"/>
    <w:rsid w:val="00A53D69"/>
    <w:rsid w:val="00A549E9"/>
    <w:rsid w:val="00A5501D"/>
    <w:rsid w:val="00A56D37"/>
    <w:rsid w:val="00A56EAE"/>
    <w:rsid w:val="00A60A86"/>
    <w:rsid w:val="00A62789"/>
    <w:rsid w:val="00A6509B"/>
    <w:rsid w:val="00A650AB"/>
    <w:rsid w:val="00A6517A"/>
    <w:rsid w:val="00A65341"/>
    <w:rsid w:val="00A702DC"/>
    <w:rsid w:val="00A73817"/>
    <w:rsid w:val="00A82F93"/>
    <w:rsid w:val="00A838AD"/>
    <w:rsid w:val="00A84C7A"/>
    <w:rsid w:val="00A850D9"/>
    <w:rsid w:val="00A87094"/>
    <w:rsid w:val="00A91B4E"/>
    <w:rsid w:val="00A92C21"/>
    <w:rsid w:val="00A97727"/>
    <w:rsid w:val="00AA073C"/>
    <w:rsid w:val="00AA488B"/>
    <w:rsid w:val="00AA551D"/>
    <w:rsid w:val="00AA7292"/>
    <w:rsid w:val="00AB2235"/>
    <w:rsid w:val="00AB37AC"/>
    <w:rsid w:val="00AB6CE2"/>
    <w:rsid w:val="00AB76DD"/>
    <w:rsid w:val="00AC02A3"/>
    <w:rsid w:val="00AC185D"/>
    <w:rsid w:val="00AC1ACF"/>
    <w:rsid w:val="00AC327F"/>
    <w:rsid w:val="00AC39F6"/>
    <w:rsid w:val="00AD1228"/>
    <w:rsid w:val="00AD1791"/>
    <w:rsid w:val="00AD224E"/>
    <w:rsid w:val="00AD5ABC"/>
    <w:rsid w:val="00AD6047"/>
    <w:rsid w:val="00AD79F5"/>
    <w:rsid w:val="00AE08BA"/>
    <w:rsid w:val="00AE19B7"/>
    <w:rsid w:val="00AE1DA4"/>
    <w:rsid w:val="00AE23D5"/>
    <w:rsid w:val="00AE2B25"/>
    <w:rsid w:val="00AE356E"/>
    <w:rsid w:val="00AE3DFE"/>
    <w:rsid w:val="00AE40E1"/>
    <w:rsid w:val="00AE4499"/>
    <w:rsid w:val="00AE5259"/>
    <w:rsid w:val="00AE56A3"/>
    <w:rsid w:val="00AE5E61"/>
    <w:rsid w:val="00AE6846"/>
    <w:rsid w:val="00AE73A3"/>
    <w:rsid w:val="00AF01F4"/>
    <w:rsid w:val="00AF0421"/>
    <w:rsid w:val="00AF123B"/>
    <w:rsid w:val="00AF23C7"/>
    <w:rsid w:val="00AF30F2"/>
    <w:rsid w:val="00AF332C"/>
    <w:rsid w:val="00AF5699"/>
    <w:rsid w:val="00B00E68"/>
    <w:rsid w:val="00B047F0"/>
    <w:rsid w:val="00B04A7D"/>
    <w:rsid w:val="00B0799F"/>
    <w:rsid w:val="00B10691"/>
    <w:rsid w:val="00B10B20"/>
    <w:rsid w:val="00B10D79"/>
    <w:rsid w:val="00B1106F"/>
    <w:rsid w:val="00B11345"/>
    <w:rsid w:val="00B234E9"/>
    <w:rsid w:val="00B26B65"/>
    <w:rsid w:val="00B31FEC"/>
    <w:rsid w:val="00B33378"/>
    <w:rsid w:val="00B34521"/>
    <w:rsid w:val="00B410B5"/>
    <w:rsid w:val="00B45769"/>
    <w:rsid w:val="00B515C9"/>
    <w:rsid w:val="00B52B9B"/>
    <w:rsid w:val="00B535B6"/>
    <w:rsid w:val="00B53D14"/>
    <w:rsid w:val="00B551B6"/>
    <w:rsid w:val="00B6279B"/>
    <w:rsid w:val="00B66054"/>
    <w:rsid w:val="00B672BD"/>
    <w:rsid w:val="00B71952"/>
    <w:rsid w:val="00B72283"/>
    <w:rsid w:val="00B73E0E"/>
    <w:rsid w:val="00B74E17"/>
    <w:rsid w:val="00B765DF"/>
    <w:rsid w:val="00B81A55"/>
    <w:rsid w:val="00B83B69"/>
    <w:rsid w:val="00B85DF8"/>
    <w:rsid w:val="00B93C45"/>
    <w:rsid w:val="00B94B75"/>
    <w:rsid w:val="00BA2F95"/>
    <w:rsid w:val="00BA436C"/>
    <w:rsid w:val="00BA5328"/>
    <w:rsid w:val="00BA5BA6"/>
    <w:rsid w:val="00BB30B8"/>
    <w:rsid w:val="00BB666D"/>
    <w:rsid w:val="00BC0EBF"/>
    <w:rsid w:val="00BC224B"/>
    <w:rsid w:val="00BC321B"/>
    <w:rsid w:val="00BD0A53"/>
    <w:rsid w:val="00BD1059"/>
    <w:rsid w:val="00BD2492"/>
    <w:rsid w:val="00BD4731"/>
    <w:rsid w:val="00BD6138"/>
    <w:rsid w:val="00BD63E8"/>
    <w:rsid w:val="00BD74D6"/>
    <w:rsid w:val="00BE06D9"/>
    <w:rsid w:val="00BE0DFF"/>
    <w:rsid w:val="00BE2081"/>
    <w:rsid w:val="00BE3DBE"/>
    <w:rsid w:val="00BE4E8C"/>
    <w:rsid w:val="00BE4E9E"/>
    <w:rsid w:val="00BF118C"/>
    <w:rsid w:val="00BF22B6"/>
    <w:rsid w:val="00BF51FE"/>
    <w:rsid w:val="00BF6CF2"/>
    <w:rsid w:val="00C01182"/>
    <w:rsid w:val="00C019A4"/>
    <w:rsid w:val="00C02643"/>
    <w:rsid w:val="00C04732"/>
    <w:rsid w:val="00C0507E"/>
    <w:rsid w:val="00C053C5"/>
    <w:rsid w:val="00C05CA8"/>
    <w:rsid w:val="00C1126A"/>
    <w:rsid w:val="00C139E3"/>
    <w:rsid w:val="00C13DAB"/>
    <w:rsid w:val="00C13F73"/>
    <w:rsid w:val="00C14A61"/>
    <w:rsid w:val="00C1580E"/>
    <w:rsid w:val="00C16D69"/>
    <w:rsid w:val="00C17CA9"/>
    <w:rsid w:val="00C21369"/>
    <w:rsid w:val="00C22D37"/>
    <w:rsid w:val="00C24305"/>
    <w:rsid w:val="00C25B60"/>
    <w:rsid w:val="00C25C26"/>
    <w:rsid w:val="00C27250"/>
    <w:rsid w:val="00C353D6"/>
    <w:rsid w:val="00C354FE"/>
    <w:rsid w:val="00C36346"/>
    <w:rsid w:val="00C41583"/>
    <w:rsid w:val="00C429C7"/>
    <w:rsid w:val="00C45134"/>
    <w:rsid w:val="00C467DC"/>
    <w:rsid w:val="00C50B66"/>
    <w:rsid w:val="00C50EB9"/>
    <w:rsid w:val="00C524B2"/>
    <w:rsid w:val="00C52772"/>
    <w:rsid w:val="00C52B13"/>
    <w:rsid w:val="00C54EEF"/>
    <w:rsid w:val="00C63F5F"/>
    <w:rsid w:val="00C67578"/>
    <w:rsid w:val="00C7061B"/>
    <w:rsid w:val="00C71ADE"/>
    <w:rsid w:val="00C735C5"/>
    <w:rsid w:val="00C74B89"/>
    <w:rsid w:val="00C75331"/>
    <w:rsid w:val="00C7549F"/>
    <w:rsid w:val="00C76206"/>
    <w:rsid w:val="00C809C1"/>
    <w:rsid w:val="00C87D20"/>
    <w:rsid w:val="00C926F5"/>
    <w:rsid w:val="00C93331"/>
    <w:rsid w:val="00C95D09"/>
    <w:rsid w:val="00C96A95"/>
    <w:rsid w:val="00C97A36"/>
    <w:rsid w:val="00CA39F2"/>
    <w:rsid w:val="00CB2C33"/>
    <w:rsid w:val="00CB4EB1"/>
    <w:rsid w:val="00CB5683"/>
    <w:rsid w:val="00CB75BE"/>
    <w:rsid w:val="00CC4DAE"/>
    <w:rsid w:val="00CC5E0C"/>
    <w:rsid w:val="00CD0835"/>
    <w:rsid w:val="00CD0E61"/>
    <w:rsid w:val="00CD1348"/>
    <w:rsid w:val="00CD2882"/>
    <w:rsid w:val="00CD4DEC"/>
    <w:rsid w:val="00CD6008"/>
    <w:rsid w:val="00CD781F"/>
    <w:rsid w:val="00CD7EC6"/>
    <w:rsid w:val="00CE0E36"/>
    <w:rsid w:val="00CE1205"/>
    <w:rsid w:val="00CE2474"/>
    <w:rsid w:val="00CE5030"/>
    <w:rsid w:val="00CE6E8E"/>
    <w:rsid w:val="00CF056C"/>
    <w:rsid w:val="00CF1737"/>
    <w:rsid w:val="00CF23BA"/>
    <w:rsid w:val="00CF432A"/>
    <w:rsid w:val="00CF748E"/>
    <w:rsid w:val="00D02738"/>
    <w:rsid w:val="00D032D8"/>
    <w:rsid w:val="00D04292"/>
    <w:rsid w:val="00D04D4D"/>
    <w:rsid w:val="00D05EA5"/>
    <w:rsid w:val="00D07718"/>
    <w:rsid w:val="00D106A4"/>
    <w:rsid w:val="00D10AF3"/>
    <w:rsid w:val="00D12128"/>
    <w:rsid w:val="00D1525F"/>
    <w:rsid w:val="00D162AD"/>
    <w:rsid w:val="00D200C1"/>
    <w:rsid w:val="00D20608"/>
    <w:rsid w:val="00D2088D"/>
    <w:rsid w:val="00D272D5"/>
    <w:rsid w:val="00D35FD8"/>
    <w:rsid w:val="00D366AF"/>
    <w:rsid w:val="00D4164D"/>
    <w:rsid w:val="00D424D9"/>
    <w:rsid w:val="00D44DB8"/>
    <w:rsid w:val="00D45350"/>
    <w:rsid w:val="00D4628A"/>
    <w:rsid w:val="00D5107F"/>
    <w:rsid w:val="00D51255"/>
    <w:rsid w:val="00D51B5B"/>
    <w:rsid w:val="00D52A18"/>
    <w:rsid w:val="00D5378A"/>
    <w:rsid w:val="00D53B06"/>
    <w:rsid w:val="00D53E51"/>
    <w:rsid w:val="00D54EBE"/>
    <w:rsid w:val="00D55718"/>
    <w:rsid w:val="00D60850"/>
    <w:rsid w:val="00D6216B"/>
    <w:rsid w:val="00D64628"/>
    <w:rsid w:val="00D82153"/>
    <w:rsid w:val="00D82C6B"/>
    <w:rsid w:val="00D83103"/>
    <w:rsid w:val="00D849DF"/>
    <w:rsid w:val="00D873E2"/>
    <w:rsid w:val="00D90442"/>
    <w:rsid w:val="00D91938"/>
    <w:rsid w:val="00D924F9"/>
    <w:rsid w:val="00D95BC5"/>
    <w:rsid w:val="00D96C8C"/>
    <w:rsid w:val="00DA0231"/>
    <w:rsid w:val="00DA0309"/>
    <w:rsid w:val="00DB100B"/>
    <w:rsid w:val="00DB115C"/>
    <w:rsid w:val="00DB2B2B"/>
    <w:rsid w:val="00DB33B9"/>
    <w:rsid w:val="00DB3B49"/>
    <w:rsid w:val="00DB5358"/>
    <w:rsid w:val="00DC03F7"/>
    <w:rsid w:val="00DC1DFF"/>
    <w:rsid w:val="00DC21A5"/>
    <w:rsid w:val="00DC69FD"/>
    <w:rsid w:val="00DC74ED"/>
    <w:rsid w:val="00DD0221"/>
    <w:rsid w:val="00DD44C0"/>
    <w:rsid w:val="00DD590E"/>
    <w:rsid w:val="00DD5D06"/>
    <w:rsid w:val="00DE0226"/>
    <w:rsid w:val="00DE0B13"/>
    <w:rsid w:val="00DE2CAF"/>
    <w:rsid w:val="00DE4874"/>
    <w:rsid w:val="00DE5648"/>
    <w:rsid w:val="00DE74DB"/>
    <w:rsid w:val="00DE7B11"/>
    <w:rsid w:val="00DF077E"/>
    <w:rsid w:val="00DF08A7"/>
    <w:rsid w:val="00DF0A57"/>
    <w:rsid w:val="00DF0E1A"/>
    <w:rsid w:val="00DF2F76"/>
    <w:rsid w:val="00DF344F"/>
    <w:rsid w:val="00DF4AB7"/>
    <w:rsid w:val="00DF7AA5"/>
    <w:rsid w:val="00E014DF"/>
    <w:rsid w:val="00E02E32"/>
    <w:rsid w:val="00E03498"/>
    <w:rsid w:val="00E06EA9"/>
    <w:rsid w:val="00E1111C"/>
    <w:rsid w:val="00E12DFC"/>
    <w:rsid w:val="00E12E36"/>
    <w:rsid w:val="00E16211"/>
    <w:rsid w:val="00E1647E"/>
    <w:rsid w:val="00E17668"/>
    <w:rsid w:val="00E20255"/>
    <w:rsid w:val="00E20848"/>
    <w:rsid w:val="00E2200A"/>
    <w:rsid w:val="00E235C5"/>
    <w:rsid w:val="00E23CD0"/>
    <w:rsid w:val="00E2476B"/>
    <w:rsid w:val="00E26DC6"/>
    <w:rsid w:val="00E27B4D"/>
    <w:rsid w:val="00E27E79"/>
    <w:rsid w:val="00E370FD"/>
    <w:rsid w:val="00E37DE4"/>
    <w:rsid w:val="00E410BE"/>
    <w:rsid w:val="00E4137A"/>
    <w:rsid w:val="00E42F8E"/>
    <w:rsid w:val="00E45440"/>
    <w:rsid w:val="00E45D4B"/>
    <w:rsid w:val="00E46B3F"/>
    <w:rsid w:val="00E52B7D"/>
    <w:rsid w:val="00E5583A"/>
    <w:rsid w:val="00E55A88"/>
    <w:rsid w:val="00E57237"/>
    <w:rsid w:val="00E6158E"/>
    <w:rsid w:val="00E62D33"/>
    <w:rsid w:val="00E6307E"/>
    <w:rsid w:val="00E6331B"/>
    <w:rsid w:val="00E6608F"/>
    <w:rsid w:val="00E7141D"/>
    <w:rsid w:val="00E7188D"/>
    <w:rsid w:val="00E71DAF"/>
    <w:rsid w:val="00E721CD"/>
    <w:rsid w:val="00E74B60"/>
    <w:rsid w:val="00E7569E"/>
    <w:rsid w:val="00E760AE"/>
    <w:rsid w:val="00E77365"/>
    <w:rsid w:val="00E776ED"/>
    <w:rsid w:val="00E77727"/>
    <w:rsid w:val="00E805D8"/>
    <w:rsid w:val="00E81357"/>
    <w:rsid w:val="00E83C59"/>
    <w:rsid w:val="00E86301"/>
    <w:rsid w:val="00E94700"/>
    <w:rsid w:val="00E9575A"/>
    <w:rsid w:val="00E96D77"/>
    <w:rsid w:val="00EA06E1"/>
    <w:rsid w:val="00EA2698"/>
    <w:rsid w:val="00EA2D65"/>
    <w:rsid w:val="00EA2EBD"/>
    <w:rsid w:val="00EA404A"/>
    <w:rsid w:val="00EA4A9B"/>
    <w:rsid w:val="00EA55DE"/>
    <w:rsid w:val="00EA6E9B"/>
    <w:rsid w:val="00EA7DF9"/>
    <w:rsid w:val="00EB13DA"/>
    <w:rsid w:val="00EB245E"/>
    <w:rsid w:val="00EB4592"/>
    <w:rsid w:val="00EB4694"/>
    <w:rsid w:val="00EB4D2A"/>
    <w:rsid w:val="00EC0C1A"/>
    <w:rsid w:val="00EC37E9"/>
    <w:rsid w:val="00EC3F64"/>
    <w:rsid w:val="00EC3F65"/>
    <w:rsid w:val="00EC489E"/>
    <w:rsid w:val="00ED16D8"/>
    <w:rsid w:val="00ED3570"/>
    <w:rsid w:val="00ED359F"/>
    <w:rsid w:val="00ED4BE4"/>
    <w:rsid w:val="00ED5030"/>
    <w:rsid w:val="00ED59E0"/>
    <w:rsid w:val="00ED73BD"/>
    <w:rsid w:val="00EE0A17"/>
    <w:rsid w:val="00EE1492"/>
    <w:rsid w:val="00EE5CE7"/>
    <w:rsid w:val="00EE69BE"/>
    <w:rsid w:val="00EE7FA7"/>
    <w:rsid w:val="00EF0E76"/>
    <w:rsid w:val="00EF1285"/>
    <w:rsid w:val="00EF1926"/>
    <w:rsid w:val="00EF2FA3"/>
    <w:rsid w:val="00EF4CAD"/>
    <w:rsid w:val="00EF5BAE"/>
    <w:rsid w:val="00EF71DB"/>
    <w:rsid w:val="00EF7319"/>
    <w:rsid w:val="00F004DB"/>
    <w:rsid w:val="00F0064B"/>
    <w:rsid w:val="00F01A1F"/>
    <w:rsid w:val="00F02F5A"/>
    <w:rsid w:val="00F036AC"/>
    <w:rsid w:val="00F06449"/>
    <w:rsid w:val="00F10063"/>
    <w:rsid w:val="00F149E5"/>
    <w:rsid w:val="00F218E7"/>
    <w:rsid w:val="00F2219F"/>
    <w:rsid w:val="00F22BC7"/>
    <w:rsid w:val="00F23663"/>
    <w:rsid w:val="00F248F4"/>
    <w:rsid w:val="00F26636"/>
    <w:rsid w:val="00F335DD"/>
    <w:rsid w:val="00F355B5"/>
    <w:rsid w:val="00F36E26"/>
    <w:rsid w:val="00F40BC3"/>
    <w:rsid w:val="00F428B0"/>
    <w:rsid w:val="00F44844"/>
    <w:rsid w:val="00F4583A"/>
    <w:rsid w:val="00F50AE0"/>
    <w:rsid w:val="00F5313A"/>
    <w:rsid w:val="00F53A1D"/>
    <w:rsid w:val="00F564FC"/>
    <w:rsid w:val="00F56621"/>
    <w:rsid w:val="00F60399"/>
    <w:rsid w:val="00F626D3"/>
    <w:rsid w:val="00F62928"/>
    <w:rsid w:val="00F637AF"/>
    <w:rsid w:val="00F64370"/>
    <w:rsid w:val="00F65C45"/>
    <w:rsid w:val="00F67635"/>
    <w:rsid w:val="00F70289"/>
    <w:rsid w:val="00F71065"/>
    <w:rsid w:val="00F77FFE"/>
    <w:rsid w:val="00F81E69"/>
    <w:rsid w:val="00F81FAD"/>
    <w:rsid w:val="00F820AE"/>
    <w:rsid w:val="00F844C7"/>
    <w:rsid w:val="00F863C6"/>
    <w:rsid w:val="00F8652A"/>
    <w:rsid w:val="00F9048B"/>
    <w:rsid w:val="00F90BC8"/>
    <w:rsid w:val="00F91AF3"/>
    <w:rsid w:val="00F91D39"/>
    <w:rsid w:val="00F92F52"/>
    <w:rsid w:val="00F934F6"/>
    <w:rsid w:val="00F939A3"/>
    <w:rsid w:val="00F93DB1"/>
    <w:rsid w:val="00F94D96"/>
    <w:rsid w:val="00F9612F"/>
    <w:rsid w:val="00F96A28"/>
    <w:rsid w:val="00F96EDF"/>
    <w:rsid w:val="00FA0047"/>
    <w:rsid w:val="00FA124A"/>
    <w:rsid w:val="00FA38FE"/>
    <w:rsid w:val="00FA3EC3"/>
    <w:rsid w:val="00FA4A70"/>
    <w:rsid w:val="00FA60AE"/>
    <w:rsid w:val="00FA65CC"/>
    <w:rsid w:val="00FA6B6F"/>
    <w:rsid w:val="00FA6F03"/>
    <w:rsid w:val="00FA7BE8"/>
    <w:rsid w:val="00FA7E17"/>
    <w:rsid w:val="00FA7E5B"/>
    <w:rsid w:val="00FB27F2"/>
    <w:rsid w:val="00FB35AC"/>
    <w:rsid w:val="00FC03AC"/>
    <w:rsid w:val="00FC058A"/>
    <w:rsid w:val="00FC1BB0"/>
    <w:rsid w:val="00FC239A"/>
    <w:rsid w:val="00FC286F"/>
    <w:rsid w:val="00FC2E9E"/>
    <w:rsid w:val="00FC3356"/>
    <w:rsid w:val="00FC3E20"/>
    <w:rsid w:val="00FC5A5C"/>
    <w:rsid w:val="00FC6978"/>
    <w:rsid w:val="00FD1AA4"/>
    <w:rsid w:val="00FD4859"/>
    <w:rsid w:val="00FD5B9D"/>
    <w:rsid w:val="00FD7F53"/>
    <w:rsid w:val="00FE5B0B"/>
    <w:rsid w:val="00FE5B67"/>
    <w:rsid w:val="00FF031A"/>
    <w:rsid w:val="00FF2304"/>
    <w:rsid w:val="00FF2F8B"/>
    <w:rsid w:val="00FF42D0"/>
    <w:rsid w:val="00FF5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1725B1"/>
  <w15:docId w15:val="{E0FD96A6-1851-B44B-AFEB-A6CFDCA3B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E20848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E20848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E20848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E20848"/>
    <w:rPr>
      <w:rFonts w:ascii="Calibri" w:hAnsi="Calibri" w:cs="Calibri"/>
      <w:noProof/>
    </w:rPr>
  </w:style>
  <w:style w:type="paragraph" w:styleId="a3">
    <w:name w:val="Revision"/>
    <w:hidden/>
    <w:uiPriority w:val="99"/>
    <w:semiHidden/>
    <w:rsid w:val="0083543C"/>
  </w:style>
  <w:style w:type="paragraph" w:styleId="a4">
    <w:name w:val="header"/>
    <w:basedOn w:val="a"/>
    <w:link w:val="a5"/>
    <w:uiPriority w:val="99"/>
    <w:unhideWhenUsed/>
    <w:rsid w:val="001732D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732D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732D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732D2"/>
    <w:rPr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C74B89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C74B89"/>
  </w:style>
  <w:style w:type="character" w:customStyle="1" w:styleId="aa">
    <w:name w:val="註解文字 字元"/>
    <w:basedOn w:val="a0"/>
    <w:link w:val="a9"/>
    <w:uiPriority w:val="99"/>
    <w:semiHidden/>
    <w:rsid w:val="00C74B89"/>
  </w:style>
  <w:style w:type="paragraph" w:styleId="ab">
    <w:name w:val="annotation subject"/>
    <w:basedOn w:val="a9"/>
    <w:next w:val="a9"/>
    <w:link w:val="ac"/>
    <w:uiPriority w:val="99"/>
    <w:semiHidden/>
    <w:unhideWhenUsed/>
    <w:rsid w:val="00C74B89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C74B89"/>
    <w:rPr>
      <w:b/>
      <w:bCs/>
    </w:rPr>
  </w:style>
  <w:style w:type="character" w:styleId="ad">
    <w:name w:val="Hyperlink"/>
    <w:basedOn w:val="a0"/>
    <w:uiPriority w:val="99"/>
    <w:unhideWhenUsed/>
    <w:rsid w:val="0069714B"/>
    <w:rPr>
      <w:color w:val="0563C1" w:themeColor="hyperlink"/>
      <w:u w:val="single"/>
    </w:rPr>
  </w:style>
  <w:style w:type="paragraph" w:styleId="ae">
    <w:name w:val="List Paragraph"/>
    <w:basedOn w:val="a"/>
    <w:uiPriority w:val="34"/>
    <w:qFormat/>
    <w:rsid w:val="0069714B"/>
    <w:pPr>
      <w:ind w:leftChars="200" w:left="480"/>
    </w:pPr>
  </w:style>
  <w:style w:type="table" w:styleId="af">
    <w:name w:val="Table Grid"/>
    <w:basedOn w:val="a1"/>
    <w:uiPriority w:val="59"/>
    <w:rsid w:val="009516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Unresolved Mention"/>
    <w:basedOn w:val="a0"/>
    <w:uiPriority w:val="99"/>
    <w:semiHidden/>
    <w:unhideWhenUsed/>
    <w:rsid w:val="002179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051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 Linda</dc:creator>
  <cp:lastModifiedBy>Huang Linda</cp:lastModifiedBy>
  <cp:revision>3</cp:revision>
  <dcterms:created xsi:type="dcterms:W3CDTF">2022-05-13T09:03:00Z</dcterms:created>
  <dcterms:modified xsi:type="dcterms:W3CDTF">2022-05-13T09:04:00Z</dcterms:modified>
</cp:coreProperties>
</file>